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5BD1D" w14:textId="5EA04924" w:rsidR="0043609B" w:rsidRDefault="0043609B"/>
    <w:tbl>
      <w:tblPr>
        <w:tblStyle w:val="Tablaconcuadrcula"/>
        <w:tblW w:w="10070" w:type="dxa"/>
        <w:tblInd w:w="-709" w:type="dxa"/>
        <w:tblLook w:val="04A0" w:firstRow="1" w:lastRow="0" w:firstColumn="1" w:lastColumn="0" w:noHBand="0" w:noVBand="1"/>
      </w:tblPr>
      <w:tblGrid>
        <w:gridCol w:w="4967"/>
        <w:gridCol w:w="1134"/>
        <w:gridCol w:w="1276"/>
        <w:gridCol w:w="1276"/>
        <w:gridCol w:w="1417"/>
      </w:tblGrid>
      <w:tr w:rsidR="00017DDC" w14:paraId="0B9AFF4B" w14:textId="77777777" w:rsidTr="00C60D81">
        <w:tc>
          <w:tcPr>
            <w:tcW w:w="100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085D5" w14:textId="5BC3BA14" w:rsidR="00017DDC" w:rsidRPr="008A1473" w:rsidRDefault="00017DDC" w:rsidP="00C523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26D3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Supplementary table </w:t>
            </w:r>
            <w:r w:rsidR="009F4115" w:rsidRPr="00326D3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</w:t>
            </w:r>
            <w:r w:rsidR="009F4115" w:rsidRPr="008A147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. </w:t>
            </w:r>
            <w:r w:rsidR="00AD30D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isk of bias assessment (</w:t>
            </w:r>
            <w:r w:rsidR="009F4115" w:rsidRPr="008A147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YRCLE’S </w:t>
            </w:r>
            <w:proofErr w:type="spellStart"/>
            <w:r w:rsidR="009F4115" w:rsidRPr="008A147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oB</w:t>
            </w:r>
            <w:proofErr w:type="spellEnd"/>
            <w:r w:rsidR="009F4115" w:rsidRPr="008A147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ool for animal studies</w:t>
            </w:r>
            <w:r w:rsidR="00AD30D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AD30D2" w14:paraId="75445CEE" w14:textId="77777777" w:rsidTr="00C60D81"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2F300" w14:textId="4F74A36D" w:rsidR="004D2BE4" w:rsidRPr="008A1473" w:rsidRDefault="004D2BE4" w:rsidP="004D2B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10869" w14:textId="1C082DF8" w:rsidR="004D2BE4" w:rsidRPr="008A1473" w:rsidRDefault="004D2BE4" w:rsidP="00ED704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A147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ata</w:t>
            </w:r>
            <w:proofErr w:type="spellEnd"/>
            <w:r w:rsidRPr="008A147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et al., 2019</w:t>
            </w:r>
            <w:r w:rsidR="00EF7E66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[</w:t>
            </w:r>
            <w:r w:rsidR="000418B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6</w:t>
            </w:r>
            <w:r w:rsidR="00EF7E6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C93F0" w14:textId="256C106B" w:rsidR="004D2BE4" w:rsidRPr="008A1473" w:rsidRDefault="004D2BE4" w:rsidP="00ED704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147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inh et al.,</w:t>
            </w:r>
            <w:r w:rsidR="006670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2021</w:t>
            </w:r>
            <w:r w:rsidR="00EF7E66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[</w:t>
            </w:r>
            <w:r w:rsidR="000418B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7</w:t>
            </w:r>
            <w:r w:rsidR="00EF7E6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43854" w14:textId="79C72CD7" w:rsidR="004D2BE4" w:rsidRPr="008A1473" w:rsidRDefault="004D2BE4" w:rsidP="00ED704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147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eton et al., 202</w:t>
            </w:r>
            <w:r w:rsidR="00EF7E6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[</w:t>
            </w:r>
            <w:r w:rsidR="000418B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4</w:t>
            </w:r>
            <w:r w:rsidR="00EF7E6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1B5B3" w14:textId="025208E4" w:rsidR="004D2BE4" w:rsidRPr="008A1473" w:rsidRDefault="004D2BE4" w:rsidP="00ED704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147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lenny et al., 2021</w:t>
            </w:r>
            <w:r w:rsidR="00EF7E66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[</w:t>
            </w:r>
            <w:r w:rsidR="00182D6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5</w:t>
            </w:r>
            <w:r w:rsidR="00EF7E6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]</w:t>
            </w:r>
          </w:p>
        </w:tc>
      </w:tr>
      <w:tr w:rsidR="00AD30D2" w14:paraId="0CCA8005" w14:textId="77777777" w:rsidTr="00C60D81"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641A2" w14:textId="58CCDA7D" w:rsidR="004D2BE4" w:rsidRPr="00ED7043" w:rsidRDefault="004D2BE4" w:rsidP="004D2BE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D704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ndom sequence generation</w:t>
            </w:r>
          </w:p>
          <w:p w14:paraId="1F6180E4" w14:textId="77777777" w:rsidR="00B158A5" w:rsidRDefault="008A1473" w:rsidP="004D2BE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t</w:t>
            </w:r>
            <w:proofErr w:type="spellEnd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as</w:t>
            </w:r>
            <w:proofErr w:type="spellEnd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udged</w:t>
            </w:r>
            <w:proofErr w:type="spellEnd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s </w:t>
            </w:r>
            <w:proofErr w:type="spellStart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igh</w:t>
            </w:r>
            <w:proofErr w:type="spellEnd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sk</w:t>
            </w:r>
            <w:proofErr w:type="spellEnd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f</w:t>
            </w:r>
            <w:proofErr w:type="spellEnd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as</w:t>
            </w:r>
            <w:proofErr w:type="spellEnd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018B1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</w:t>
            </w:r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no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formation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as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ovided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</w:p>
          <w:p w14:paraId="5AAE0C8C" w14:textId="3E96199D" w:rsidR="00DB675E" w:rsidRPr="00ED7043" w:rsidRDefault="00DB675E" w:rsidP="004D2BE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43AE3" w14:textId="230725D6" w:rsidR="004D2BE4" w:rsidRPr="00C60D81" w:rsidRDefault="005C21FA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4031D" w14:textId="5F2345BA" w:rsidR="004D2BE4" w:rsidRPr="00C60D81" w:rsidRDefault="00180810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8318D" w14:textId="3BB45D95" w:rsidR="004D2BE4" w:rsidRPr="00C60D81" w:rsidRDefault="007F69FB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1A2AC" w14:textId="1176E5F6" w:rsidR="004D2BE4" w:rsidRPr="00C60D81" w:rsidRDefault="007F69FB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</w:tr>
      <w:tr w:rsidR="00AD30D2" w14:paraId="2A4755F6" w14:textId="77777777" w:rsidTr="00C60D81"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11EF47AE" w14:textId="77777777" w:rsidR="002018B1" w:rsidRDefault="004D2BE4" w:rsidP="002018B1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D704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seline characteristic described</w:t>
            </w:r>
          </w:p>
          <w:p w14:paraId="126B5B6D" w14:textId="77777777" w:rsidR="00DB675E" w:rsidRDefault="00DB675E" w:rsidP="002018B1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F9E09FF" w14:textId="7A9A7108" w:rsidR="00DB675E" w:rsidRPr="00ED7043" w:rsidRDefault="00DB675E" w:rsidP="002018B1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24EBB" w14:textId="644338D7" w:rsidR="004D2BE4" w:rsidRPr="00C60D81" w:rsidRDefault="005C21FA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C346A1" w14:textId="6736E2E9" w:rsidR="004D2BE4" w:rsidRPr="00C60D81" w:rsidRDefault="00180810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798181" w14:textId="1960D720" w:rsidR="004D2BE4" w:rsidRPr="00C60D81" w:rsidRDefault="007F69FB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6A04D0" w14:textId="3329A86A" w:rsidR="004D2BE4" w:rsidRPr="00C60D81" w:rsidRDefault="007F69FB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</w:tr>
      <w:tr w:rsidR="00AD30D2" w14:paraId="1C9D8A40" w14:textId="77777777" w:rsidTr="00C60D81"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8B86807" w14:textId="77777777" w:rsidR="004D2BE4" w:rsidRPr="00ED7043" w:rsidRDefault="004D2BE4" w:rsidP="004D2BE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D704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location concealment</w:t>
            </w:r>
          </w:p>
          <w:p w14:paraId="6FAE55D0" w14:textId="77777777" w:rsidR="002018B1" w:rsidRDefault="002018B1" w:rsidP="004D2BE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t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as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udged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s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igh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sk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f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as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f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no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formation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as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ovided</w:t>
            </w:r>
            <w:proofErr w:type="spellEnd"/>
          </w:p>
          <w:p w14:paraId="0DB99344" w14:textId="239D96C9" w:rsidR="00DB675E" w:rsidRPr="00ED7043" w:rsidRDefault="00DB675E" w:rsidP="004D2BE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534377" w14:textId="01E86F7E" w:rsidR="004D2BE4" w:rsidRPr="00C60D81" w:rsidRDefault="005C21FA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4FE2B4" w14:textId="3FABE587" w:rsidR="004D2BE4" w:rsidRPr="00C60D81" w:rsidRDefault="00180810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8EF41" w14:textId="602EB06A" w:rsidR="004D2BE4" w:rsidRPr="00C60D81" w:rsidRDefault="007F69FB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BF5E9D" w14:textId="7A32BE67" w:rsidR="004D2BE4" w:rsidRPr="00C60D81" w:rsidRDefault="007F69FB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</w:tr>
      <w:tr w:rsidR="00AD30D2" w14:paraId="181764F7" w14:textId="77777777" w:rsidTr="00C60D81"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42723E6" w14:textId="77777777" w:rsidR="004D2BE4" w:rsidRPr="00ED7043" w:rsidRDefault="004D2BE4" w:rsidP="004D2BE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D704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ndom housing</w:t>
            </w:r>
          </w:p>
          <w:p w14:paraId="5667E1E6" w14:textId="77777777" w:rsidR="002018B1" w:rsidRDefault="002018B1" w:rsidP="004D2BE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I</w:t>
            </w:r>
            <w:r w:rsidR="00EE32B6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t was judged as high risk if </w:t>
            </w:r>
            <w:r w:rsidR="006670B9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no </w:t>
            </w:r>
            <w:r w:rsidR="008875E6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information for housing conditions</w:t>
            </w:r>
            <w:r w:rsidR="00675B93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was</w:t>
            </w:r>
            <w:r w:rsidR="006670B9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675B93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provided</w:t>
            </w:r>
          </w:p>
          <w:p w14:paraId="62CD6B3A" w14:textId="0E1F00A1" w:rsidR="00DB675E" w:rsidRPr="00ED7043" w:rsidRDefault="00DB675E" w:rsidP="004D2BE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76FD3" w14:textId="4D09F104" w:rsidR="004D2BE4" w:rsidRPr="00C60D81" w:rsidRDefault="005C21FA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A9F71A" w14:textId="40914090" w:rsidR="004D2BE4" w:rsidRPr="00C60D81" w:rsidRDefault="00180810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796740" w14:textId="6BA24612" w:rsidR="004D2BE4" w:rsidRPr="00C60D81" w:rsidRDefault="00307D13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7AF50A" w14:textId="76442750" w:rsidR="004D2BE4" w:rsidRPr="00C60D81" w:rsidRDefault="00307D13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</w:tr>
      <w:tr w:rsidR="00AD30D2" w14:paraId="3BD343B0" w14:textId="77777777" w:rsidTr="00C60D81"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48808727" w14:textId="77777777" w:rsidR="004D2BE4" w:rsidRPr="00ED7043" w:rsidRDefault="004D2BE4" w:rsidP="004D2BE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D704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linding of investigators/caregivers</w:t>
            </w:r>
          </w:p>
          <w:p w14:paraId="6C494478" w14:textId="77777777" w:rsidR="00675B93" w:rsidRDefault="0025140B" w:rsidP="004D2BE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t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as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</w:t>
            </w:r>
            <w:r w:rsidR="00675B93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dged</w:t>
            </w:r>
            <w:proofErr w:type="spellEnd"/>
            <w:r w:rsidR="00675B93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s </w:t>
            </w:r>
            <w:proofErr w:type="spellStart"/>
            <w:r w:rsidR="00675B93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igh</w:t>
            </w:r>
            <w:proofErr w:type="spellEnd"/>
            <w:r w:rsidR="00675B93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75B93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sk</w:t>
            </w:r>
            <w:proofErr w:type="spellEnd"/>
            <w:r w:rsidR="00675B93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75B93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f</w:t>
            </w:r>
            <w:proofErr w:type="spellEnd"/>
            <w:r w:rsidR="00675B93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no </w:t>
            </w:r>
            <w:proofErr w:type="spellStart"/>
            <w:r w:rsidR="00675B93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formation</w:t>
            </w:r>
            <w:proofErr w:type="spellEnd"/>
            <w:r w:rsidR="00675B93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as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75B93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ovided</w:t>
            </w:r>
            <w:proofErr w:type="spellEnd"/>
            <w:r w:rsidR="00675B93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</w:p>
          <w:p w14:paraId="54891386" w14:textId="6A522458" w:rsidR="00DB675E" w:rsidRPr="00ED7043" w:rsidRDefault="00DB675E" w:rsidP="004D2BE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ED392" w14:textId="117001CC" w:rsidR="004D2BE4" w:rsidRPr="00C60D81" w:rsidRDefault="005C21FA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C7645A" w14:textId="1F66A9F5" w:rsidR="004D2BE4" w:rsidRPr="00C60D81" w:rsidRDefault="00180810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61A225" w14:textId="0AB80862" w:rsidR="004D2BE4" w:rsidRPr="00C60D81" w:rsidRDefault="001623E0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9629EE" w14:textId="51264502" w:rsidR="004D2BE4" w:rsidRPr="00C60D81" w:rsidRDefault="001623E0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</w:tr>
      <w:tr w:rsidR="00AD30D2" w14:paraId="7F571339" w14:textId="77777777" w:rsidTr="00C60D81"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49D3722" w14:textId="77777777" w:rsidR="004D2BE4" w:rsidRDefault="004D2BE4" w:rsidP="004D2BE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D704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ndom outcome assessment</w:t>
            </w:r>
          </w:p>
          <w:p w14:paraId="632E6E16" w14:textId="77777777" w:rsidR="00DB675E" w:rsidRDefault="00DB675E" w:rsidP="004D2B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D88191" w14:textId="5BF1B80B" w:rsidR="00DB675E" w:rsidRPr="00ED7043" w:rsidRDefault="00DB675E" w:rsidP="004D2B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EF6E38" w14:textId="5CB0B2FB" w:rsidR="004D2BE4" w:rsidRPr="00C60D81" w:rsidRDefault="005C21FA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42C51" w14:textId="68FA4154" w:rsidR="004D2BE4" w:rsidRPr="00C60D81" w:rsidRDefault="007F69FB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04EE54" w14:textId="610B1CB1" w:rsidR="004D2BE4" w:rsidRPr="00C60D81" w:rsidRDefault="00017DDC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37CA42" w14:textId="7320555C" w:rsidR="004D2BE4" w:rsidRPr="00C60D81" w:rsidRDefault="00017DDC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?</w:t>
            </w:r>
          </w:p>
        </w:tc>
      </w:tr>
      <w:tr w:rsidR="00AD30D2" w14:paraId="40678872" w14:textId="77777777" w:rsidTr="00C60D81"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4FDDC4D" w14:textId="77777777" w:rsidR="005C21FA" w:rsidRPr="00ED7043" w:rsidRDefault="005C21FA" w:rsidP="005C21F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D704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utcome assessor blinded</w:t>
            </w:r>
          </w:p>
          <w:p w14:paraId="3BD92BCD" w14:textId="77777777" w:rsidR="000F38FB" w:rsidRDefault="000F38FB" w:rsidP="005C2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t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as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judged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s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isk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f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no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formation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as</w:t>
            </w:r>
            <w:proofErr w:type="spellEnd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ovided</w:t>
            </w:r>
            <w:proofErr w:type="spellEnd"/>
          </w:p>
          <w:p w14:paraId="4A897C53" w14:textId="254DFC6A" w:rsidR="00DB675E" w:rsidRPr="00ED7043" w:rsidRDefault="00DB675E" w:rsidP="005C21F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3577E" w14:textId="399833BC" w:rsidR="005C21FA" w:rsidRPr="00C60D81" w:rsidRDefault="005C21FA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F0405C" w14:textId="63A91598" w:rsidR="005C21FA" w:rsidRPr="00C60D81" w:rsidRDefault="007F69FB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E1DD1E" w14:textId="225F78D4" w:rsidR="005C21FA" w:rsidRPr="00C60D81" w:rsidRDefault="00017DDC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EC9D9D" w14:textId="43AB0F98" w:rsidR="005C21FA" w:rsidRPr="00C60D81" w:rsidRDefault="00017DDC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</w:tr>
      <w:tr w:rsidR="00AD30D2" w14:paraId="1721DB1A" w14:textId="77777777" w:rsidTr="00C60D81"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56737769" w14:textId="77777777" w:rsidR="000F38FB" w:rsidRDefault="005C21FA" w:rsidP="000F38FB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D704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complete outcome data</w:t>
            </w:r>
          </w:p>
          <w:p w14:paraId="3C2AA2AE" w14:textId="15722148" w:rsidR="00DB675E" w:rsidRPr="00ED7043" w:rsidRDefault="00DB675E" w:rsidP="000F38FB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FCEB1" w14:textId="45A4C10F" w:rsidR="005C21FA" w:rsidRPr="00C60D81" w:rsidRDefault="00180810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994234" w14:textId="68AE5F81" w:rsidR="005C21FA" w:rsidRPr="00C60D81" w:rsidRDefault="007F69FB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8D9FED" w14:textId="14820500" w:rsidR="005C21FA" w:rsidRPr="00C60D81" w:rsidRDefault="00017DDC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3D3B8A" w14:textId="5B068F1D" w:rsidR="005C21FA" w:rsidRPr="00C60D81" w:rsidRDefault="00017DDC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</w:tr>
      <w:tr w:rsidR="00AD30D2" w14:paraId="50D2E5D1" w14:textId="77777777" w:rsidTr="00C60D81"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1B13A6C6" w14:textId="77777777" w:rsidR="005C21FA" w:rsidRDefault="005C21FA" w:rsidP="005C21FA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D704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lective outcome reporting</w:t>
            </w:r>
          </w:p>
          <w:p w14:paraId="3E8AB8E0" w14:textId="26B8D016" w:rsidR="00DB675E" w:rsidRPr="00ED7043" w:rsidRDefault="00DB675E" w:rsidP="005C21F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33786" w14:textId="7D08BEB8" w:rsidR="005C21FA" w:rsidRPr="00C60D81" w:rsidRDefault="00180810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D5FAD4" w14:textId="0492B84D" w:rsidR="005C21FA" w:rsidRPr="00C60D81" w:rsidRDefault="007F69FB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046744" w14:textId="25AD3BA1" w:rsidR="005C21FA" w:rsidRPr="00C60D81" w:rsidRDefault="00017DDC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FA63C8" w14:textId="01D55F24" w:rsidR="005C21FA" w:rsidRPr="00C60D81" w:rsidRDefault="00017DDC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</w:tr>
      <w:tr w:rsidR="00AD30D2" w14:paraId="3D512484" w14:textId="77777777" w:rsidTr="00C60D81"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8DB01" w14:textId="77777777" w:rsidR="004D2BE4" w:rsidRPr="00ED7043" w:rsidRDefault="004D2BE4" w:rsidP="004D2BE4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D704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ther source of bias</w:t>
            </w:r>
          </w:p>
          <w:p w14:paraId="48271180" w14:textId="4C676F27" w:rsidR="000F38FB" w:rsidRPr="00ED7043" w:rsidRDefault="0051761A" w:rsidP="004D2BE4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</w:t>
            </w:r>
            <w:proofErr w:type="spellStart"/>
            <w:r w:rsidR="001E16AA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it</w:t>
            </w:r>
            <w:proofErr w:type="spellEnd"/>
            <w:r w:rsidR="001E16AA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E16AA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f</w:t>
            </w:r>
            <w:proofErr w:type="spellEnd"/>
            <w:r w:rsidR="001E16AA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E16AA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alysis</w:t>
            </w:r>
            <w:proofErr w:type="spellEnd"/>
            <w:r w:rsidR="001E16AA"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error</w:t>
            </w:r>
            <w:r w:rsidRPr="00ED704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72E99" w14:textId="53898E41" w:rsidR="004D2BE4" w:rsidRPr="00C60D81" w:rsidRDefault="00180810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367EA" w14:textId="0BB50CAF" w:rsidR="004D2BE4" w:rsidRPr="00C60D81" w:rsidRDefault="007F69FB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66F05" w14:textId="71AF9EC6" w:rsidR="004D2BE4" w:rsidRPr="00C60D81" w:rsidRDefault="00017DDC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E0C0C" w14:textId="796B02B2" w:rsidR="004D2BE4" w:rsidRPr="00C60D81" w:rsidRDefault="00017DDC" w:rsidP="00017DDC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60D8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</w:t>
            </w:r>
          </w:p>
        </w:tc>
      </w:tr>
    </w:tbl>
    <w:p w14:paraId="19791775" w14:textId="20479781" w:rsidR="00051DE4" w:rsidRPr="002018B1" w:rsidRDefault="00F70E99" w:rsidP="00097A9D">
      <w:pPr>
        <w:ind w:hanging="426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Note. </w:t>
      </w:r>
      <w:r w:rsidR="00017DDC" w:rsidRPr="009F4115">
        <w:rPr>
          <w:rFonts w:asciiTheme="majorBidi" w:hAnsiTheme="majorBidi" w:cstheme="majorBidi"/>
          <w:sz w:val="20"/>
          <w:szCs w:val="20"/>
        </w:rPr>
        <w:t xml:space="preserve">(+) Low </w:t>
      </w:r>
      <w:proofErr w:type="spellStart"/>
      <w:r w:rsidR="00017DDC" w:rsidRPr="009F4115">
        <w:rPr>
          <w:rFonts w:asciiTheme="majorBidi" w:hAnsiTheme="majorBidi" w:cstheme="majorBidi"/>
          <w:sz w:val="20"/>
          <w:szCs w:val="20"/>
        </w:rPr>
        <w:t>risk</w:t>
      </w:r>
      <w:proofErr w:type="spellEnd"/>
      <w:r w:rsidR="00017DDC" w:rsidRPr="009F411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17DDC" w:rsidRPr="009F4115">
        <w:rPr>
          <w:rFonts w:asciiTheme="majorBidi" w:hAnsiTheme="majorBidi" w:cstheme="majorBidi"/>
          <w:sz w:val="20"/>
          <w:szCs w:val="20"/>
        </w:rPr>
        <w:t>of</w:t>
      </w:r>
      <w:proofErr w:type="spellEnd"/>
      <w:r w:rsidR="00017DDC" w:rsidRPr="009F411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17DDC" w:rsidRPr="009F4115">
        <w:rPr>
          <w:rFonts w:asciiTheme="majorBidi" w:hAnsiTheme="majorBidi" w:cstheme="majorBidi"/>
          <w:sz w:val="20"/>
          <w:szCs w:val="20"/>
        </w:rPr>
        <w:t>bias</w:t>
      </w:r>
      <w:proofErr w:type="spellEnd"/>
      <w:r w:rsidR="00017DDC" w:rsidRPr="009F4115">
        <w:rPr>
          <w:rFonts w:asciiTheme="majorBidi" w:hAnsiTheme="majorBidi" w:cstheme="majorBidi"/>
          <w:sz w:val="20"/>
          <w:szCs w:val="20"/>
        </w:rPr>
        <w:t xml:space="preserve">; (-) High </w:t>
      </w:r>
      <w:proofErr w:type="spellStart"/>
      <w:r w:rsidR="00017DDC" w:rsidRPr="009F4115">
        <w:rPr>
          <w:rFonts w:asciiTheme="majorBidi" w:hAnsiTheme="majorBidi" w:cstheme="majorBidi"/>
          <w:sz w:val="20"/>
          <w:szCs w:val="20"/>
        </w:rPr>
        <w:t>risk</w:t>
      </w:r>
      <w:proofErr w:type="spellEnd"/>
      <w:r w:rsidR="00017DDC" w:rsidRPr="009F411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17DDC" w:rsidRPr="009F4115">
        <w:rPr>
          <w:rFonts w:asciiTheme="majorBidi" w:hAnsiTheme="majorBidi" w:cstheme="majorBidi"/>
          <w:sz w:val="20"/>
          <w:szCs w:val="20"/>
        </w:rPr>
        <w:t>of</w:t>
      </w:r>
      <w:proofErr w:type="spellEnd"/>
      <w:r w:rsidR="00017DDC" w:rsidRPr="009F411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17DDC" w:rsidRPr="009F4115">
        <w:rPr>
          <w:rFonts w:asciiTheme="majorBidi" w:hAnsiTheme="majorBidi" w:cstheme="majorBidi"/>
          <w:sz w:val="20"/>
          <w:szCs w:val="20"/>
        </w:rPr>
        <w:t>bias</w:t>
      </w:r>
      <w:proofErr w:type="spellEnd"/>
      <w:r w:rsidR="00017DDC" w:rsidRPr="009F4115">
        <w:rPr>
          <w:rFonts w:asciiTheme="majorBidi" w:hAnsiTheme="majorBidi" w:cstheme="majorBidi"/>
          <w:sz w:val="20"/>
          <w:szCs w:val="20"/>
        </w:rPr>
        <w:t xml:space="preserve">; (?) </w:t>
      </w:r>
      <w:proofErr w:type="spellStart"/>
      <w:r w:rsidR="00017DDC" w:rsidRPr="009F4115">
        <w:rPr>
          <w:rFonts w:asciiTheme="majorBidi" w:hAnsiTheme="majorBidi" w:cstheme="majorBidi"/>
          <w:sz w:val="20"/>
          <w:szCs w:val="20"/>
        </w:rPr>
        <w:t>Unclear</w:t>
      </w:r>
      <w:proofErr w:type="spellEnd"/>
      <w:r w:rsidR="00017DDC" w:rsidRPr="009F411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17DDC" w:rsidRPr="009F4115">
        <w:rPr>
          <w:rFonts w:asciiTheme="majorBidi" w:hAnsiTheme="majorBidi" w:cstheme="majorBidi"/>
          <w:sz w:val="20"/>
          <w:szCs w:val="20"/>
        </w:rPr>
        <w:t>risk</w:t>
      </w:r>
      <w:proofErr w:type="spellEnd"/>
      <w:r w:rsidR="00017DDC" w:rsidRPr="009F411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17DDC" w:rsidRPr="009F4115">
        <w:rPr>
          <w:rFonts w:asciiTheme="majorBidi" w:hAnsiTheme="majorBidi" w:cstheme="majorBidi"/>
          <w:sz w:val="20"/>
          <w:szCs w:val="20"/>
        </w:rPr>
        <w:t>of</w:t>
      </w:r>
      <w:proofErr w:type="spellEnd"/>
      <w:r w:rsidR="00017DDC" w:rsidRPr="009F411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17DDC" w:rsidRPr="009F4115">
        <w:rPr>
          <w:rFonts w:asciiTheme="majorBidi" w:hAnsiTheme="majorBidi" w:cstheme="majorBidi"/>
          <w:sz w:val="20"/>
          <w:szCs w:val="20"/>
        </w:rPr>
        <w:t>bias</w:t>
      </w:r>
      <w:proofErr w:type="spellEnd"/>
    </w:p>
    <w:p w14:paraId="1F09F1C8" w14:textId="77777777" w:rsidR="00051DE4" w:rsidRDefault="00051DE4"/>
    <w:sectPr w:rsidR="00051DE4" w:rsidSect="006670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AC5361"/>
    <w:multiLevelType w:val="hybridMultilevel"/>
    <w:tmpl w:val="A9246C08"/>
    <w:lvl w:ilvl="0" w:tplc="F1087586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0"/>
        <w:szCs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76B1A"/>
    <w:multiLevelType w:val="hybridMultilevel"/>
    <w:tmpl w:val="269A6D3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055EC7"/>
    <w:multiLevelType w:val="hybridMultilevel"/>
    <w:tmpl w:val="269A6D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9947703">
    <w:abstractNumId w:val="1"/>
  </w:num>
  <w:num w:numId="2" w16cid:durableId="991329630">
    <w:abstractNumId w:val="2"/>
  </w:num>
  <w:num w:numId="3" w16cid:durableId="1581521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4E"/>
    <w:rsid w:val="00017DDC"/>
    <w:rsid w:val="00020E61"/>
    <w:rsid w:val="000418B4"/>
    <w:rsid w:val="00051DE4"/>
    <w:rsid w:val="00097A9D"/>
    <w:rsid w:val="000B1CF9"/>
    <w:rsid w:val="000F38FB"/>
    <w:rsid w:val="001075F9"/>
    <w:rsid w:val="001623E0"/>
    <w:rsid w:val="00180810"/>
    <w:rsid w:val="00182D63"/>
    <w:rsid w:val="001C71A5"/>
    <w:rsid w:val="001E16AA"/>
    <w:rsid w:val="002018B1"/>
    <w:rsid w:val="00224FD6"/>
    <w:rsid w:val="0024484E"/>
    <w:rsid w:val="0025140B"/>
    <w:rsid w:val="00307D13"/>
    <w:rsid w:val="00326D3F"/>
    <w:rsid w:val="0035209E"/>
    <w:rsid w:val="00394E32"/>
    <w:rsid w:val="0043609B"/>
    <w:rsid w:val="004D2BE4"/>
    <w:rsid w:val="0051761A"/>
    <w:rsid w:val="005636AE"/>
    <w:rsid w:val="005A7683"/>
    <w:rsid w:val="005C21FA"/>
    <w:rsid w:val="00611BCD"/>
    <w:rsid w:val="006670B9"/>
    <w:rsid w:val="00675B93"/>
    <w:rsid w:val="00707207"/>
    <w:rsid w:val="00776E21"/>
    <w:rsid w:val="007F69FB"/>
    <w:rsid w:val="00803186"/>
    <w:rsid w:val="008875E6"/>
    <w:rsid w:val="008A1473"/>
    <w:rsid w:val="008F1997"/>
    <w:rsid w:val="009F4115"/>
    <w:rsid w:val="00A86A3D"/>
    <w:rsid w:val="00AD30D2"/>
    <w:rsid w:val="00B158A5"/>
    <w:rsid w:val="00B447BC"/>
    <w:rsid w:val="00C06C45"/>
    <w:rsid w:val="00C36240"/>
    <w:rsid w:val="00C52394"/>
    <w:rsid w:val="00C60D81"/>
    <w:rsid w:val="00C8471F"/>
    <w:rsid w:val="00DB675E"/>
    <w:rsid w:val="00E91E4A"/>
    <w:rsid w:val="00ED7043"/>
    <w:rsid w:val="00EE32B6"/>
    <w:rsid w:val="00EF7E66"/>
    <w:rsid w:val="00F70E99"/>
    <w:rsid w:val="00FB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F5FD5"/>
  <w15:chartTrackingRefBased/>
  <w15:docId w15:val="{913CA071-F408-40D0-90D6-9B264A1FE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B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11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636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34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Garcia</dc:creator>
  <cp:keywords/>
  <dc:description/>
  <cp:lastModifiedBy>Emilio Gutierrez</cp:lastModifiedBy>
  <cp:revision>2</cp:revision>
  <dcterms:created xsi:type="dcterms:W3CDTF">2022-12-23T08:36:00Z</dcterms:created>
  <dcterms:modified xsi:type="dcterms:W3CDTF">2022-12-23T08:36:00Z</dcterms:modified>
</cp:coreProperties>
</file>